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2"/>
        <w:gridCol w:w="1084"/>
        <w:gridCol w:w="192"/>
        <w:gridCol w:w="1417"/>
        <w:gridCol w:w="1560"/>
        <w:gridCol w:w="2126"/>
      </w:tblGrid>
      <w:tr>
        <w:trPr/>
        <w:tc>
          <w:tcPr>
            <w:tcW w:w="9464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able S1. Prevalence of depressive symptoms and depression at baseline, at week 4 and at week 10</w:t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DSS items (present)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60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ASELIN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=443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Phase 1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Week 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=358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hase 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ek 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=65</w:t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epressed mood</w:t>
            </w:r>
          </w:p>
        </w:tc>
        <w:tc>
          <w:tcPr>
            <w:tcW w:w="10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 (59.4)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43 (39.9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7 (56.9)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8 – 64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8 – 45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0 - 65.0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opelessnes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 (43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 (35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44.6)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9 – 48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5 – 40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0 – 57.0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lf-Depreciati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 (37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 (27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40.0)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7 – 41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7 – 32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0 - 52.0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uilty idea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 (29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(14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16.9)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5 – 34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 – 18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 – 26.0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athological guilt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 (30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15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21.5)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 – 35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 – 19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 – 32.0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orning depressi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27.2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(20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22.1)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 – 31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 – 24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 – 34.0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arly wakening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27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(16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13.8)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 – 31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9 – 20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 – 21.0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uicid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 (24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10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18.5)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4 – 28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 – 14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 - 28.0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426" w:hanging="36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bserved depressi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60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 (41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 (30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41.5)</w:t>
            </w:r>
          </w:p>
        </w:tc>
      </w:tr>
      <w:tr>
        <w:trPr/>
        <w:tc>
          <w:tcPr>
            <w:tcW w:w="30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42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36.5 – 45.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 – 35.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0 – 54.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DSS TOTAL SCORE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4.55 ± 4.5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3 ± 3.88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bookmarkStart w:id="0" w:name="_Hlk166261564"/>
            <w:r>
              <w:rPr>
                <w:rFonts w:cs="Arial" w:ascii="Arial" w:hAnsi="Arial"/>
              </w:rPr>
              <w:t>3.92 ± 4.09</w:t>
            </w:r>
            <w:bookmarkEnd w:id="0"/>
          </w:p>
        </w:tc>
      </w:tr>
      <w:tr>
        <w:trPr/>
        <w:tc>
          <w:tcPr>
            <w:tcW w:w="30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2 - 4.9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 - 3.2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1 – 4.94</w:t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valence of depression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DSS total score ≥ 7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 (27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4 – 31.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(15.9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12.1 – 19.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21.5)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11.3 – 31.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lang w:val="en-US"/>
        </w:rPr>
        <w:t>CDSS: Calgary Depression Scale for Schizophrenia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Items were deemed “present” for individual scores ≥ 1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kern w:val="2"/>
      <w:sz w:val="22"/>
      <w:szCs w:val="22"/>
    </w:rPr>
  </w:style>
  <w:style w:type="character" w:styleId="FooterChar">
    <w:name w:val="Footer Char"/>
    <w:qFormat/>
    <w:rPr>
      <w:kern w:val="2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16:27:00Z</dcterms:created>
  <dc:creator>Javier Lopez-Morinigo</dc:creator>
  <dc:description/>
  <cp:keywords/>
  <dc:language>en-US</dc:language>
  <cp:lastModifiedBy>Javier Lopez-Morinigo</cp:lastModifiedBy>
  <dcterms:modified xsi:type="dcterms:W3CDTF">2025-03-30T16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UviD664W"/&gt;&lt;style id="http://www.zotero.org/styles/elsevier-harvard" hasBibliography="1" bibliographyStyleHasBeenSet="0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